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A6034" w14:textId="77777777" w:rsidR="00542966" w:rsidRPr="00542966" w:rsidRDefault="00542966" w:rsidP="00542966">
      <w:pPr>
        <w:spacing w:after="0" w:line="240" w:lineRule="auto"/>
        <w:rPr>
          <w:rFonts w:ascii="Times New Roman" w:eastAsia="Times New Roman" w:hAnsi="Times New Roman" w:cs="Times New Roman"/>
          <w:b/>
          <w:color w:val="000000"/>
          <w:kern w:val="0"/>
          <w:sz w:val="24"/>
          <w:szCs w:val="24"/>
          <w:lang w:bidi="ar-SA"/>
          <w14:ligatures w14:val="none"/>
        </w:rPr>
      </w:pPr>
      <w:proofErr w:type="spellStart"/>
      <w:r w:rsidRPr="00542966">
        <w:rPr>
          <w:rFonts w:ascii="Times New Roman" w:eastAsia="Times New Roman" w:hAnsi="Times New Roman" w:cs="Times New Roman"/>
          <w:b/>
          <w:bCs/>
          <w:kern w:val="0"/>
          <w:sz w:val="24"/>
          <w:szCs w:val="24"/>
          <w:lang w:bidi="ar-SA"/>
          <w14:ligatures w14:val="none"/>
        </w:rPr>
        <w:t>eTable</w:t>
      </w:r>
      <w:proofErr w:type="spellEnd"/>
      <w:r w:rsidRPr="00542966">
        <w:rPr>
          <w:rFonts w:ascii="Times New Roman" w:eastAsia="Times New Roman" w:hAnsi="Times New Roman" w:cs="Times New Roman"/>
          <w:b/>
          <w:bCs/>
          <w:kern w:val="0"/>
          <w:sz w:val="24"/>
          <w:szCs w:val="24"/>
          <w:lang w:bidi="ar-SA"/>
          <w14:ligatures w14:val="none"/>
        </w:rPr>
        <w:t xml:space="preserve">.  </w:t>
      </w:r>
      <w:r w:rsidRPr="00542966">
        <w:rPr>
          <w:rFonts w:ascii="Times New Roman" w:eastAsia="Times New Roman" w:hAnsi="Times New Roman" w:cs="Times New Roman"/>
          <w:b/>
          <w:color w:val="000000"/>
          <w:kern w:val="0"/>
          <w:sz w:val="24"/>
          <w:szCs w:val="24"/>
          <w:lang w:bidi="ar-SA"/>
          <w14:ligatures w14:val="none"/>
        </w:rPr>
        <w:t xml:space="preserve">Survey about Participating Patient and Provider Knowledge, Attitudes, and Preferences about Extra Corporeal Membrane Oxygenation (ECMO): </w:t>
      </w:r>
    </w:p>
    <w:p w14:paraId="1019656A"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395441AA"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he COVID19 pandemic has highlighted the importance of Advanced Care Planning and end-of-life (EOL) care. About 1 in 3 Americans have advanced directives for EOL care if they become seriously ill or unable to make health care decisions. We want to obtain a better understanding of knowledge and attitudes about aggressive treatment during the COVID19 pandemic. </w:t>
      </w:r>
    </w:p>
    <w:p w14:paraId="7067EC66"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5DE4F67F"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his survey will help us understand the differences between the preferences of the general public and that of healthcare providers with regards to serious illness and EOL care discussions. Please respond to all questions.</w:t>
      </w:r>
    </w:p>
    <w:p w14:paraId="33D14047"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7D9BAAF9" w14:textId="77777777" w:rsidR="00542966" w:rsidRPr="00542966" w:rsidRDefault="00542966" w:rsidP="00542966">
      <w:pPr>
        <w:spacing w:after="0" w:line="240" w:lineRule="auto"/>
        <w:rPr>
          <w:rFonts w:ascii="Times New Roman" w:eastAsia="Times New Roman" w:hAnsi="Times New Roman" w:cs="Times New Roman"/>
          <w:i/>
          <w:iCs/>
          <w:color w:val="000000"/>
          <w:kern w:val="0"/>
          <w:sz w:val="24"/>
          <w:szCs w:val="24"/>
          <w:lang w:bidi="ar-SA"/>
          <w14:ligatures w14:val="none"/>
        </w:rPr>
      </w:pPr>
      <w:r w:rsidRPr="00542966">
        <w:rPr>
          <w:rFonts w:ascii="Times New Roman" w:eastAsia="Times New Roman" w:hAnsi="Times New Roman" w:cs="Times New Roman"/>
          <w:i/>
          <w:iCs/>
          <w:color w:val="000000"/>
          <w:kern w:val="0"/>
          <w:sz w:val="24"/>
          <w:szCs w:val="24"/>
          <w:u w:val="single"/>
          <w:lang w:bidi="ar-SA"/>
          <w14:ligatures w14:val="none"/>
        </w:rPr>
        <w:t>Knowledge questions:</w:t>
      </w:r>
    </w:p>
    <w:p w14:paraId="57FB01B9"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537E0C5E"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ECMO:</w:t>
      </w:r>
    </w:p>
    <w:p w14:paraId="25AD5D26" w14:textId="77777777" w:rsidR="00542966" w:rsidRPr="00542966" w:rsidRDefault="00542966" w:rsidP="00542966">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Is a kind of life support that can improve the amount of oxygen in patients</w:t>
      </w:r>
    </w:p>
    <w:p w14:paraId="06DB3CF8" w14:textId="77777777" w:rsidR="00542966" w:rsidRPr="00542966" w:rsidRDefault="00542966" w:rsidP="00542966">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Is a medical process that removes blood from one patient and donates it to another person </w:t>
      </w:r>
    </w:p>
    <w:p w14:paraId="23BEB87B" w14:textId="77777777" w:rsidR="00542966" w:rsidRPr="00542966" w:rsidRDefault="00542966" w:rsidP="00542966">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Is a blood test to diagnose patients with COVID19</w:t>
      </w:r>
    </w:p>
    <w:p w14:paraId="66B81DF9" w14:textId="77777777" w:rsidR="00542966" w:rsidRPr="00542966" w:rsidRDefault="00542966" w:rsidP="00542966">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ot sure/Do Not know</w:t>
      </w:r>
    </w:p>
    <w:p w14:paraId="4062CAC0" w14:textId="77777777" w:rsidR="00542966" w:rsidRPr="00542966" w:rsidRDefault="00542966" w:rsidP="00542966">
      <w:p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p>
    <w:p w14:paraId="2908F3CE"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Which of the following describes a benefit of ECMO?</w:t>
      </w:r>
    </w:p>
    <w:p w14:paraId="577DE752" w14:textId="77777777" w:rsidR="00542966" w:rsidRPr="00542966" w:rsidRDefault="00542966" w:rsidP="00542966">
      <w:pPr>
        <w:numPr>
          <w:ilvl w:val="0"/>
          <w:numId w:val="4"/>
        </w:numPr>
        <w:pBdr>
          <w:top w:val="nil"/>
          <w:left w:val="nil"/>
          <w:bottom w:val="nil"/>
          <w:right w:val="nil"/>
          <w:between w:val="nil"/>
        </w:pBd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 xml:space="preserve">Assists patients with irreversible lung damage </w:t>
      </w:r>
    </w:p>
    <w:p w14:paraId="14202B8E" w14:textId="77777777" w:rsidR="00542966" w:rsidRPr="00542966" w:rsidRDefault="00542966" w:rsidP="0054296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Allows injured lungs to rest while they recover</w:t>
      </w:r>
    </w:p>
    <w:p w14:paraId="3133963E" w14:textId="77777777" w:rsidR="00542966" w:rsidRPr="00542966" w:rsidRDefault="00542966" w:rsidP="0054296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Decreases oxygen delivery to the lungs </w:t>
      </w:r>
    </w:p>
    <w:p w14:paraId="23179015" w14:textId="77777777" w:rsidR="00542966" w:rsidRPr="00542966" w:rsidRDefault="00542966" w:rsidP="00542966">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ot sure/Do Not know</w:t>
      </w:r>
    </w:p>
    <w:p w14:paraId="59FF3B03"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2F87C393"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Which of the following describes a risk of ECMO?</w:t>
      </w:r>
    </w:p>
    <w:p w14:paraId="06669DF2" w14:textId="77777777" w:rsidR="00542966" w:rsidRPr="00542966" w:rsidRDefault="00542966" w:rsidP="00542966">
      <w:pPr>
        <w:numPr>
          <w:ilvl w:val="0"/>
          <w:numId w:val="3"/>
        </w:numPr>
        <w:pBdr>
          <w:top w:val="nil"/>
          <w:left w:val="nil"/>
          <w:bottom w:val="nil"/>
          <w:right w:val="nil"/>
          <w:between w:val="nil"/>
        </w:pBd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Heart Disease</w:t>
      </w:r>
    </w:p>
    <w:p w14:paraId="29C60197" w14:textId="77777777" w:rsidR="00542966" w:rsidRPr="00542966" w:rsidRDefault="00542966" w:rsidP="00542966">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Cancer</w:t>
      </w:r>
    </w:p>
    <w:p w14:paraId="2C37CBEF" w14:textId="77777777" w:rsidR="00542966" w:rsidRPr="00542966" w:rsidRDefault="00542966" w:rsidP="00542966">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Stroke</w:t>
      </w:r>
    </w:p>
    <w:p w14:paraId="73974DA3" w14:textId="77777777" w:rsidR="00542966" w:rsidRPr="00542966" w:rsidRDefault="00542966" w:rsidP="00542966">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ot sure/Do Not know</w:t>
      </w:r>
    </w:p>
    <w:p w14:paraId="0E8A60CD"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6DB0523D"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Which of the following represents a possible complication of ECMO? </w:t>
      </w:r>
    </w:p>
    <w:p w14:paraId="204FF017" w14:textId="77777777" w:rsidR="00542966" w:rsidRPr="00542966" w:rsidRDefault="00542966" w:rsidP="00542966">
      <w:pPr>
        <w:numPr>
          <w:ilvl w:val="0"/>
          <w:numId w:val="1"/>
        </w:num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emporary need for dialysis</w:t>
      </w:r>
    </w:p>
    <w:p w14:paraId="35BA54A2" w14:textId="77777777" w:rsidR="00542966" w:rsidRPr="00542966" w:rsidRDefault="00542966" w:rsidP="00542966">
      <w:pPr>
        <w:numPr>
          <w:ilvl w:val="0"/>
          <w:numId w:val="1"/>
        </w:num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Hepatitis A from a blood transfusion</w:t>
      </w:r>
    </w:p>
    <w:p w14:paraId="484DA01F" w14:textId="77777777" w:rsidR="00542966" w:rsidRPr="00542966" w:rsidRDefault="00542966" w:rsidP="00542966">
      <w:pPr>
        <w:numPr>
          <w:ilvl w:val="0"/>
          <w:numId w:val="1"/>
        </w:num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Down Syndrome </w:t>
      </w:r>
    </w:p>
    <w:p w14:paraId="650493DC" w14:textId="77777777" w:rsidR="00542966" w:rsidRPr="00542966" w:rsidRDefault="00542966" w:rsidP="00542966">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ot sure/Do Not know</w:t>
      </w:r>
    </w:p>
    <w:p w14:paraId="7BA94D83"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290F9EB1" w14:textId="77777777" w:rsidR="00542966" w:rsidRPr="00542966" w:rsidRDefault="00542966" w:rsidP="00542966">
      <w:pPr>
        <w:spacing w:after="0" w:line="240" w:lineRule="auto"/>
        <w:rPr>
          <w:rFonts w:ascii="Times New Roman" w:eastAsia="Times New Roman" w:hAnsi="Times New Roman" w:cs="Times New Roman"/>
          <w:i/>
          <w:color w:val="000000"/>
          <w:kern w:val="0"/>
          <w:sz w:val="24"/>
          <w:szCs w:val="24"/>
          <w:u w:val="single"/>
          <w:lang w:bidi="ar-SA"/>
          <w14:ligatures w14:val="none"/>
        </w:rPr>
      </w:pPr>
      <w:r w:rsidRPr="00542966">
        <w:rPr>
          <w:rFonts w:ascii="Times New Roman" w:eastAsia="Times New Roman" w:hAnsi="Times New Roman" w:cs="Times New Roman"/>
          <w:i/>
          <w:color w:val="000000"/>
          <w:kern w:val="0"/>
          <w:sz w:val="24"/>
          <w:szCs w:val="24"/>
          <w:u w:val="single"/>
          <w:lang w:bidi="ar-SA"/>
          <w14:ligatures w14:val="none"/>
        </w:rPr>
        <w:t>Preference questions:</w:t>
      </w:r>
    </w:p>
    <w:p w14:paraId="5747A8C4" w14:textId="77777777" w:rsidR="00542966" w:rsidRPr="00542966" w:rsidRDefault="00542966" w:rsidP="00542966">
      <w:p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p>
    <w:p w14:paraId="73225771" w14:textId="77777777" w:rsidR="00542966" w:rsidRPr="00542966" w:rsidRDefault="00542966" w:rsidP="00542966">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Jane is 35 years old and lives at home by herself independently. She recently became sick with COVID19 and is currently in the hospital with a breathing tube. She displays no improvement after 5 days on a breathing machine.</w:t>
      </w:r>
    </w:p>
    <w:p w14:paraId="07818E01"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p>
    <w:p w14:paraId="10316AE6"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o what extent do you agree that this patient should be considered for ECMO?</w:t>
      </w:r>
    </w:p>
    <w:p w14:paraId="52DEA550"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Disagree</w:t>
      </w:r>
    </w:p>
    <w:p w14:paraId="4278CAE6"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Disagree </w:t>
      </w:r>
    </w:p>
    <w:p w14:paraId="2F0CB56B"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lastRenderedPageBreak/>
        <w:t>Agree</w:t>
      </w:r>
    </w:p>
    <w:p w14:paraId="159897E0"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Agree </w:t>
      </w:r>
    </w:p>
    <w:p w14:paraId="1A07233A"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1EDF1A0D" w14:textId="77777777" w:rsidR="00542966" w:rsidRPr="00542966" w:rsidRDefault="00542966" w:rsidP="00542966">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Jane is 35 years old and lives at home by herself independently. She takes 3 pills a day for diabetes and high blood pressure. She recently became sick with COVID19 and is currently in the hospital with a breathing tube. She displays no improvement after 5 days on a breathing machine.</w:t>
      </w:r>
    </w:p>
    <w:p w14:paraId="6FF71E1D"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p>
    <w:p w14:paraId="764B43FB"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o what extent do you agree that this patient should be considered for ECMO?</w:t>
      </w:r>
    </w:p>
    <w:p w14:paraId="407BE15B"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Disagree</w:t>
      </w:r>
    </w:p>
    <w:p w14:paraId="6B812C8F"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Disagree </w:t>
      </w:r>
    </w:p>
    <w:p w14:paraId="5597553F"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Agree</w:t>
      </w:r>
    </w:p>
    <w:p w14:paraId="29AE2FEC"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Agree </w:t>
      </w:r>
    </w:p>
    <w:p w14:paraId="1A714901" w14:textId="77777777" w:rsidR="00542966" w:rsidRPr="00542966" w:rsidRDefault="00542966" w:rsidP="00542966">
      <w:pPr>
        <w:ind w:left="1440"/>
        <w:contextualSpacing/>
        <w:rPr>
          <w:rFonts w:ascii="Times New Roman" w:eastAsia="Times New Roman" w:hAnsi="Times New Roman" w:cs="Times New Roman"/>
          <w:color w:val="000000"/>
          <w:kern w:val="0"/>
          <w:lang w:bidi="ar-SA"/>
          <w14:ligatures w14:val="none"/>
        </w:rPr>
      </w:pPr>
    </w:p>
    <w:p w14:paraId="070A5DCB" w14:textId="77777777" w:rsidR="00542966" w:rsidRPr="00542966" w:rsidRDefault="00542966" w:rsidP="00542966">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Jane is 35 years old and because of weakness in her arms and legs, she needs an aide to help her bathe/dress. She recently became sick with COVID19 and is currently in the hospital with a breathing tube. She displays no improvement after 5 days on a breathing machine.</w:t>
      </w:r>
    </w:p>
    <w:p w14:paraId="33BCF197"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p>
    <w:p w14:paraId="728CF436"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o what extent do you agree that this patient should be considered for ECMO?</w:t>
      </w:r>
    </w:p>
    <w:p w14:paraId="2481AAF6"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Disagree</w:t>
      </w:r>
    </w:p>
    <w:p w14:paraId="1D887636"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Disagree </w:t>
      </w:r>
    </w:p>
    <w:p w14:paraId="172BBD1A"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Agree</w:t>
      </w:r>
    </w:p>
    <w:p w14:paraId="04024CDD"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Agree </w:t>
      </w:r>
    </w:p>
    <w:p w14:paraId="674B7986" w14:textId="77777777" w:rsidR="00542966" w:rsidRPr="00542966" w:rsidRDefault="00542966" w:rsidP="00542966">
      <w:pPr>
        <w:ind w:left="1440"/>
        <w:contextualSpacing/>
        <w:rPr>
          <w:rFonts w:ascii="Times New Roman" w:eastAsia="Times New Roman" w:hAnsi="Times New Roman" w:cs="Times New Roman"/>
          <w:color w:val="000000"/>
          <w:kern w:val="0"/>
          <w:lang w:bidi="ar-SA"/>
          <w14:ligatures w14:val="none"/>
        </w:rPr>
      </w:pPr>
    </w:p>
    <w:p w14:paraId="5581EF35" w14:textId="77777777" w:rsidR="00542966" w:rsidRPr="00542966" w:rsidRDefault="00542966" w:rsidP="00542966">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Jane is 35 years old and because of weakness in her arms and legs, she needs an aide to help her bathe/dress. She takes 3 pills a day for diabetes and high blood pressure. She recently became sick with COVID19 and is currently in the hospital with a breathing tube. She displays no improvement after 5 days on a breathing machine.</w:t>
      </w:r>
    </w:p>
    <w:p w14:paraId="74C2A2CF"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p>
    <w:p w14:paraId="69ECE83E"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o what extent do you agree that this patient should be considered for ECMO?</w:t>
      </w:r>
    </w:p>
    <w:p w14:paraId="409674E8"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Disagree</w:t>
      </w:r>
    </w:p>
    <w:p w14:paraId="670FAEB6"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Disagree </w:t>
      </w:r>
    </w:p>
    <w:p w14:paraId="5FAE726D"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Agree</w:t>
      </w:r>
    </w:p>
    <w:p w14:paraId="4268B888"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Agree </w:t>
      </w:r>
    </w:p>
    <w:p w14:paraId="467C19B0" w14:textId="77777777" w:rsidR="00542966" w:rsidRPr="00542966" w:rsidRDefault="00542966" w:rsidP="00542966">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Jane is 65 years old and lives at home by herself independently. She recently became sick with COVID19 and is currently in the hospital with a breathing tube. She displays no improvement after 5 days on a breathing machine.</w:t>
      </w:r>
    </w:p>
    <w:p w14:paraId="21F25E70"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p>
    <w:p w14:paraId="6A1DBEEF"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o what extent do you agree that this patient should be considered for ECMO?</w:t>
      </w:r>
    </w:p>
    <w:p w14:paraId="1232C546"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Disagree</w:t>
      </w:r>
    </w:p>
    <w:p w14:paraId="40C6B7DE"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Disagree </w:t>
      </w:r>
    </w:p>
    <w:p w14:paraId="22888449"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Agree</w:t>
      </w:r>
    </w:p>
    <w:p w14:paraId="6A47A6AE"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Agree </w:t>
      </w:r>
    </w:p>
    <w:p w14:paraId="59D249F6"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736C39A8" w14:textId="77777777" w:rsidR="00542966" w:rsidRPr="00542966" w:rsidRDefault="00542966" w:rsidP="00542966">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Jane is 65 years old and lives at home by herself independently. She takes 3 pills a day for diabetes and high blood pressure. She recently became sick with COVID19 and is </w:t>
      </w:r>
      <w:r w:rsidRPr="00542966">
        <w:rPr>
          <w:rFonts w:ascii="Times New Roman" w:eastAsia="Times New Roman" w:hAnsi="Times New Roman" w:cs="Times New Roman"/>
          <w:color w:val="000000"/>
          <w:kern w:val="0"/>
          <w:sz w:val="24"/>
          <w:szCs w:val="24"/>
          <w:lang w:bidi="ar-SA"/>
          <w14:ligatures w14:val="none"/>
        </w:rPr>
        <w:lastRenderedPageBreak/>
        <w:t>currently in the hospital with a breathing tube. She displays no improvement after 5 days on a breathing machine.</w:t>
      </w:r>
    </w:p>
    <w:p w14:paraId="19ECD353"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p>
    <w:p w14:paraId="2D73E335"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o what extent do you agree that this patient should be considered for ECMO?</w:t>
      </w:r>
    </w:p>
    <w:p w14:paraId="51E029BE"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Disagree</w:t>
      </w:r>
    </w:p>
    <w:p w14:paraId="1FAE2E6C"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Disagree </w:t>
      </w:r>
    </w:p>
    <w:p w14:paraId="7837BB40"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Agree</w:t>
      </w:r>
    </w:p>
    <w:p w14:paraId="0D17742C"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Agree </w:t>
      </w:r>
    </w:p>
    <w:p w14:paraId="57D08171" w14:textId="77777777" w:rsidR="00542966" w:rsidRPr="00542966" w:rsidRDefault="00542966" w:rsidP="00542966">
      <w:pPr>
        <w:ind w:left="1440"/>
        <w:contextualSpacing/>
        <w:rPr>
          <w:rFonts w:ascii="Times New Roman" w:eastAsia="Times New Roman" w:hAnsi="Times New Roman" w:cs="Times New Roman"/>
          <w:color w:val="000000"/>
          <w:kern w:val="0"/>
          <w:lang w:bidi="ar-SA"/>
          <w14:ligatures w14:val="none"/>
        </w:rPr>
      </w:pPr>
    </w:p>
    <w:p w14:paraId="7502B47F" w14:textId="77777777" w:rsidR="00542966" w:rsidRPr="00542966" w:rsidRDefault="00542966" w:rsidP="00542966">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Jane is 65 years old and because of weakness in her arms and legs, she needs an aide to help her bathe/dress. She takes 3 pills a day for diabetes and high blood pressure. She recently became sick with COVID19 and is currently in the hospital with a breathing tube. She displays no improvement after 5 days on a breathing machine.</w:t>
      </w:r>
    </w:p>
    <w:p w14:paraId="03D37449"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p>
    <w:p w14:paraId="6220C9A4" w14:textId="77777777" w:rsidR="00542966" w:rsidRPr="00542966" w:rsidRDefault="00542966" w:rsidP="00542966">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o what extent do you agree that this patient should be considered for ECMO?</w:t>
      </w:r>
    </w:p>
    <w:p w14:paraId="1EE49077"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Disagree</w:t>
      </w:r>
    </w:p>
    <w:p w14:paraId="4186F0AF"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Disagree </w:t>
      </w:r>
    </w:p>
    <w:p w14:paraId="70CC400A"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Agree</w:t>
      </w:r>
    </w:p>
    <w:p w14:paraId="66C1B0FF" w14:textId="77777777" w:rsidR="00542966" w:rsidRPr="00542966" w:rsidRDefault="00542966" w:rsidP="00542966">
      <w:pPr>
        <w:numPr>
          <w:ilvl w:val="1"/>
          <w:numId w:val="2"/>
        </w:numPr>
        <w:spacing w:after="0" w:line="240" w:lineRule="auto"/>
        <w:contextualSpacing/>
        <w:rPr>
          <w:rFonts w:ascii="Times New Roman" w:eastAsia="Times New Roman" w:hAnsi="Times New Roman" w:cs="Times New Roman"/>
          <w:color w:val="000000"/>
          <w:kern w:val="0"/>
          <w:lang w:bidi="ar-SA"/>
          <w14:ligatures w14:val="none"/>
        </w:rPr>
      </w:pPr>
      <w:r w:rsidRPr="00542966">
        <w:rPr>
          <w:rFonts w:ascii="Times New Roman" w:eastAsia="Times New Roman" w:hAnsi="Times New Roman" w:cs="Times New Roman"/>
          <w:color w:val="000000"/>
          <w:kern w:val="0"/>
          <w:lang w:bidi="ar-SA"/>
          <w14:ligatures w14:val="none"/>
        </w:rPr>
        <w:t>Strongly Agree </w:t>
      </w:r>
    </w:p>
    <w:p w14:paraId="2FB02019"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12CC236B"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3C778C86"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hank you for completing the survey questions related to ECMO.  We would like you to complete the following demographic questions so we can have a better sense of who you are. Please answer all the following questions.</w:t>
      </w:r>
    </w:p>
    <w:p w14:paraId="5156C38D"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0898CE05" w14:textId="77777777" w:rsidR="00542966" w:rsidRPr="00542966" w:rsidRDefault="00542966" w:rsidP="00542966">
      <w:pPr>
        <w:spacing w:after="0" w:line="240" w:lineRule="auto"/>
        <w:rPr>
          <w:rFonts w:ascii="Times New Roman" w:eastAsia="Times New Roman" w:hAnsi="Times New Roman" w:cs="Times New Roman"/>
          <w:bCs/>
          <w:i/>
          <w:iCs/>
          <w:color w:val="000000"/>
          <w:kern w:val="0"/>
          <w:sz w:val="24"/>
          <w:szCs w:val="24"/>
          <w:u w:val="single"/>
          <w:lang w:bidi="ar-SA"/>
          <w14:ligatures w14:val="none"/>
        </w:rPr>
      </w:pPr>
      <w:r w:rsidRPr="00542966">
        <w:rPr>
          <w:rFonts w:ascii="Times New Roman" w:eastAsia="Times New Roman" w:hAnsi="Times New Roman" w:cs="Times New Roman"/>
          <w:bCs/>
          <w:i/>
          <w:iCs/>
          <w:color w:val="000000"/>
          <w:kern w:val="0"/>
          <w:sz w:val="24"/>
          <w:szCs w:val="24"/>
          <w:u w:val="single"/>
          <w:lang w:bidi="ar-SA"/>
          <w14:ligatures w14:val="none"/>
        </w:rPr>
        <w:t>Demographic questions:</w:t>
      </w:r>
    </w:p>
    <w:p w14:paraId="69244877" w14:textId="77777777" w:rsidR="00542966" w:rsidRPr="00542966" w:rsidRDefault="00542966" w:rsidP="0054296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Do you describe yourself as a man, a woman, or in some other way? </w:t>
      </w:r>
    </w:p>
    <w:p w14:paraId="2FFCF558"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Man</w:t>
      </w:r>
    </w:p>
    <w:p w14:paraId="165CEAF7"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Woman</w:t>
      </w:r>
    </w:p>
    <w:p w14:paraId="05AECFD7"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Some other way-write in</w:t>
      </w:r>
    </w:p>
    <w:p w14:paraId="1E6810DF" w14:textId="77777777" w:rsidR="00542966" w:rsidRPr="00542966" w:rsidRDefault="00542966" w:rsidP="0054296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What is your age at the time of taking this survey? </w:t>
      </w:r>
    </w:p>
    <w:p w14:paraId="195C0378"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50-60 years</w:t>
      </w:r>
    </w:p>
    <w:p w14:paraId="79FDDEDE"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60-70 years</w:t>
      </w:r>
    </w:p>
    <w:p w14:paraId="1B5BE768"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70-80 years</w:t>
      </w:r>
    </w:p>
    <w:p w14:paraId="2FC944E4"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80-90 years</w:t>
      </w:r>
    </w:p>
    <w:p w14:paraId="5764BCF0"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gt;90 years</w:t>
      </w:r>
    </w:p>
    <w:p w14:paraId="4EB1226C"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Prefer not to answer</w:t>
      </w:r>
    </w:p>
    <w:p w14:paraId="7C825DE6" w14:textId="77777777" w:rsidR="00542966" w:rsidRPr="00542966" w:rsidRDefault="00542966" w:rsidP="00542966">
      <w:pPr>
        <w:pBdr>
          <w:top w:val="nil"/>
          <w:left w:val="nil"/>
          <w:bottom w:val="nil"/>
          <w:right w:val="nil"/>
          <w:between w:val="nil"/>
        </w:pBdr>
        <w:spacing w:after="0" w:line="240" w:lineRule="auto"/>
        <w:ind w:left="1440"/>
        <w:rPr>
          <w:rFonts w:ascii="Times New Roman" w:eastAsia="Times New Roman" w:hAnsi="Times New Roman" w:cs="Times New Roman"/>
          <w:b/>
          <w:color w:val="000000"/>
          <w:kern w:val="0"/>
          <w:sz w:val="24"/>
          <w:szCs w:val="24"/>
          <w:lang w:bidi="ar-SA"/>
          <w14:ligatures w14:val="none"/>
        </w:rPr>
      </w:pPr>
    </w:p>
    <w:p w14:paraId="30594A80" w14:textId="77777777" w:rsidR="00542966" w:rsidRPr="00542966" w:rsidRDefault="00542966" w:rsidP="0054296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What is your race? (select all boxes that apply)</w:t>
      </w:r>
    </w:p>
    <w:p w14:paraId="6C8BD369"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White</w:t>
      </w:r>
    </w:p>
    <w:p w14:paraId="4B3A44DA"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Black, African American</w:t>
      </w:r>
    </w:p>
    <w:p w14:paraId="157033A4"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American Indian or Alaska Native</w:t>
      </w:r>
    </w:p>
    <w:p w14:paraId="0C79E942"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Asian Indian </w:t>
      </w:r>
    </w:p>
    <w:p w14:paraId="3BF631D0"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Chinese</w:t>
      </w:r>
    </w:p>
    <w:p w14:paraId="6EE1D22D"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Filipino</w:t>
      </w:r>
    </w:p>
    <w:p w14:paraId="6848EB7A"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Japanese</w:t>
      </w:r>
    </w:p>
    <w:p w14:paraId="507E8D26"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Korean</w:t>
      </w:r>
    </w:p>
    <w:p w14:paraId="21F9BEE0"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lastRenderedPageBreak/>
        <w:t>Vietnamese</w:t>
      </w:r>
    </w:p>
    <w:p w14:paraId="051C6993"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Pacific Islander</w:t>
      </w:r>
    </w:p>
    <w:p w14:paraId="2E0AE9D8"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Some other race: print race</w:t>
      </w:r>
    </w:p>
    <w:p w14:paraId="73B9DB35" w14:textId="77777777" w:rsidR="00542966" w:rsidRPr="00542966" w:rsidRDefault="00542966" w:rsidP="00542966">
      <w:pPr>
        <w:pBdr>
          <w:top w:val="nil"/>
          <w:left w:val="nil"/>
          <w:bottom w:val="nil"/>
          <w:right w:val="nil"/>
          <w:between w:val="nil"/>
        </w:pBdr>
        <w:spacing w:after="0" w:line="240" w:lineRule="auto"/>
        <w:ind w:left="720"/>
        <w:rPr>
          <w:rFonts w:ascii="Times New Roman" w:eastAsia="Times New Roman" w:hAnsi="Times New Roman" w:cs="Times New Roman"/>
          <w:b/>
          <w:color w:val="000000"/>
          <w:kern w:val="0"/>
          <w:sz w:val="24"/>
          <w:szCs w:val="24"/>
          <w:lang w:bidi="ar-SA"/>
          <w14:ligatures w14:val="none"/>
        </w:rPr>
      </w:pPr>
    </w:p>
    <w:p w14:paraId="3C1B74FE" w14:textId="77777777" w:rsidR="00542966" w:rsidRPr="00542966" w:rsidRDefault="00542966" w:rsidP="0054296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Are you of Hispanic, Latino, or Spanish origin?</w:t>
      </w:r>
    </w:p>
    <w:p w14:paraId="04640E1E"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o</w:t>
      </w:r>
    </w:p>
    <w:p w14:paraId="0D7E4036"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Yes</w:t>
      </w:r>
    </w:p>
    <w:p w14:paraId="3F720AA5" w14:textId="77777777" w:rsidR="00542966" w:rsidRPr="00542966" w:rsidRDefault="00542966" w:rsidP="00542966">
      <w:pPr>
        <w:pBdr>
          <w:top w:val="nil"/>
          <w:left w:val="nil"/>
          <w:bottom w:val="nil"/>
          <w:right w:val="nil"/>
          <w:between w:val="nil"/>
        </w:pBdr>
        <w:spacing w:after="0" w:line="240" w:lineRule="auto"/>
        <w:ind w:left="1440"/>
        <w:rPr>
          <w:rFonts w:ascii="Times New Roman" w:eastAsia="Times New Roman" w:hAnsi="Times New Roman" w:cs="Times New Roman"/>
          <w:color w:val="000000"/>
          <w:kern w:val="0"/>
          <w:sz w:val="24"/>
          <w:szCs w:val="24"/>
          <w:lang w:bidi="ar-SA"/>
          <w14:ligatures w14:val="none"/>
        </w:rPr>
      </w:pPr>
    </w:p>
    <w:p w14:paraId="150F2A2B" w14:textId="77777777" w:rsidR="00542966" w:rsidRPr="00542966" w:rsidRDefault="00542966" w:rsidP="0054296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What is the highest degree or level of education you have completed?</w:t>
      </w:r>
    </w:p>
    <w:p w14:paraId="01D17F61"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High School Diploma or less</w:t>
      </w:r>
    </w:p>
    <w:p w14:paraId="5D1051DA"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Bachelor’s Degree </w:t>
      </w:r>
    </w:p>
    <w:p w14:paraId="5620F914"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Master’s Degree</w:t>
      </w:r>
    </w:p>
    <w:p w14:paraId="4A005FCA"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Doctorate Degree (Ex: Ph.D., MD, J.D)</w:t>
      </w:r>
    </w:p>
    <w:p w14:paraId="0B6794F7"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rade/technical/vocational School</w:t>
      </w:r>
    </w:p>
    <w:p w14:paraId="1FCA6D46"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Prefer not to say</w:t>
      </w:r>
    </w:p>
    <w:p w14:paraId="33CEC9FB" w14:textId="77777777" w:rsidR="00542966" w:rsidRPr="00542966" w:rsidRDefault="00542966" w:rsidP="00542966">
      <w:pPr>
        <w:pBdr>
          <w:top w:val="nil"/>
          <w:left w:val="nil"/>
          <w:bottom w:val="nil"/>
          <w:right w:val="nil"/>
          <w:between w:val="nil"/>
        </w:pBdr>
        <w:spacing w:after="0" w:line="240" w:lineRule="auto"/>
        <w:ind w:left="720"/>
        <w:rPr>
          <w:rFonts w:ascii="Times New Roman" w:eastAsia="Times New Roman" w:hAnsi="Times New Roman" w:cs="Times New Roman"/>
          <w:b/>
          <w:color w:val="000000"/>
          <w:kern w:val="0"/>
          <w:sz w:val="24"/>
          <w:szCs w:val="24"/>
          <w:lang w:bidi="ar-SA"/>
          <w14:ligatures w14:val="none"/>
        </w:rPr>
      </w:pPr>
    </w:p>
    <w:p w14:paraId="1F277AD3" w14:textId="77777777" w:rsidR="00542966" w:rsidRPr="00542966" w:rsidRDefault="00542966" w:rsidP="0054296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 xml:space="preserve">What is your current marital status? </w:t>
      </w:r>
    </w:p>
    <w:p w14:paraId="489FC5EC"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ow married</w:t>
      </w:r>
    </w:p>
    <w:p w14:paraId="3478BD56"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Widowed</w:t>
      </w:r>
    </w:p>
    <w:p w14:paraId="1704547A"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Divorced</w:t>
      </w:r>
    </w:p>
    <w:p w14:paraId="1C2983B2"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Separated</w:t>
      </w:r>
    </w:p>
    <w:p w14:paraId="7FAE000D"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ever married</w:t>
      </w:r>
    </w:p>
    <w:p w14:paraId="5145025C"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Prefer not to say</w:t>
      </w:r>
    </w:p>
    <w:p w14:paraId="5F786534" w14:textId="77777777" w:rsidR="00542966" w:rsidRPr="00542966" w:rsidRDefault="00542966" w:rsidP="00542966">
      <w:pPr>
        <w:pBdr>
          <w:top w:val="nil"/>
          <w:left w:val="nil"/>
          <w:bottom w:val="nil"/>
          <w:right w:val="nil"/>
          <w:between w:val="nil"/>
        </w:pBdr>
        <w:spacing w:after="0" w:line="240" w:lineRule="auto"/>
        <w:ind w:left="720"/>
        <w:rPr>
          <w:rFonts w:ascii="Times New Roman" w:eastAsia="Times New Roman" w:hAnsi="Times New Roman" w:cs="Times New Roman"/>
          <w:b/>
          <w:color w:val="000000"/>
          <w:kern w:val="0"/>
          <w:sz w:val="24"/>
          <w:szCs w:val="24"/>
          <w:lang w:bidi="ar-SA"/>
          <w14:ligatures w14:val="none"/>
        </w:rPr>
      </w:pPr>
    </w:p>
    <w:p w14:paraId="28CF574E" w14:textId="77777777" w:rsidR="00542966" w:rsidRPr="00542966" w:rsidRDefault="00542966" w:rsidP="00542966">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Has anybody close to you (friend, spouse, partner, family member etc.) has been hospitalized with COVID?</w:t>
      </w:r>
    </w:p>
    <w:p w14:paraId="355515E4"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Yes</w:t>
      </w:r>
    </w:p>
    <w:p w14:paraId="1C359B68" w14:textId="77777777" w:rsidR="00542966" w:rsidRPr="00542966" w:rsidRDefault="00542966" w:rsidP="00542966">
      <w:pPr>
        <w:numPr>
          <w:ilvl w:val="1"/>
          <w:numId w:val="5"/>
        </w:numPr>
        <w:pBdr>
          <w:top w:val="nil"/>
          <w:left w:val="nil"/>
          <w:bottom w:val="nil"/>
          <w:right w:val="nil"/>
          <w:between w:val="nil"/>
        </w:pBdr>
        <w:spacing w:after="0" w:line="240" w:lineRule="auto"/>
        <w:rPr>
          <w:rFonts w:ascii="Times New Roman" w:eastAsia="Times New Roman" w:hAnsi="Times New Roman" w:cs="Times New Roman"/>
          <w:b/>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No</w:t>
      </w:r>
    </w:p>
    <w:p w14:paraId="4F979483"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p>
    <w:p w14:paraId="0529341E" w14:textId="77777777" w:rsidR="00542966" w:rsidRPr="00542966" w:rsidRDefault="00542966" w:rsidP="00542966">
      <w:pPr>
        <w:spacing w:after="0" w:line="240" w:lineRule="auto"/>
        <w:rPr>
          <w:rFonts w:ascii="Times New Roman" w:eastAsia="Times New Roman" w:hAnsi="Times New Roman" w:cs="Times New Roman"/>
          <w:color w:val="000000"/>
          <w:kern w:val="0"/>
          <w:sz w:val="24"/>
          <w:szCs w:val="24"/>
          <w:lang w:bidi="ar-SA"/>
          <w14:ligatures w14:val="none"/>
        </w:rPr>
      </w:pPr>
      <w:r w:rsidRPr="00542966">
        <w:rPr>
          <w:rFonts w:ascii="Times New Roman" w:eastAsia="Times New Roman" w:hAnsi="Times New Roman" w:cs="Times New Roman"/>
          <w:color w:val="000000"/>
          <w:kern w:val="0"/>
          <w:sz w:val="24"/>
          <w:szCs w:val="24"/>
          <w:lang w:bidi="ar-SA"/>
          <w14:ligatures w14:val="none"/>
        </w:rPr>
        <w:t>Thank you for completing this survey</w:t>
      </w:r>
    </w:p>
    <w:p w14:paraId="18C1242A" w14:textId="77777777" w:rsidR="00542966" w:rsidRPr="00542966" w:rsidRDefault="00542966" w:rsidP="00542966">
      <w:pPr>
        <w:spacing w:after="0" w:line="240" w:lineRule="auto"/>
        <w:rPr>
          <w:rFonts w:ascii="Times New Roman" w:eastAsia="Times New Roman" w:hAnsi="Times New Roman" w:cs="Times New Roman"/>
          <w:kern w:val="0"/>
          <w:sz w:val="24"/>
          <w:szCs w:val="24"/>
          <w:lang w:bidi="ar-SA"/>
          <w14:ligatures w14:val="none"/>
        </w:rPr>
      </w:pPr>
    </w:p>
    <w:p w14:paraId="44951AC0" w14:textId="77777777" w:rsidR="00542966" w:rsidRPr="00542966" w:rsidRDefault="00542966" w:rsidP="00542966">
      <w:pPr>
        <w:spacing w:after="0" w:line="240" w:lineRule="auto"/>
        <w:ind w:right="540"/>
        <w:contextualSpacing/>
        <w:jc w:val="both"/>
        <w:rPr>
          <w:rFonts w:ascii="Times New Roman" w:eastAsia="Times New Roman" w:hAnsi="Times New Roman" w:cs="Times New Roman"/>
          <w:b/>
          <w:bCs/>
          <w:kern w:val="0"/>
          <w:sz w:val="24"/>
          <w:szCs w:val="24"/>
          <w:lang w:bidi="ar-SA"/>
          <w14:ligatures w14:val="none"/>
        </w:rPr>
      </w:pPr>
    </w:p>
    <w:p w14:paraId="6096921A" w14:textId="77777777" w:rsidR="00C62139" w:rsidRDefault="00C62139"/>
    <w:sectPr w:rsidR="00C62139" w:rsidSect="005429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186E"/>
    <w:multiLevelType w:val="multilevel"/>
    <w:tmpl w:val="B0844F5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99B14A2"/>
    <w:multiLevelType w:val="multilevel"/>
    <w:tmpl w:val="7E527FD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B7A498B"/>
    <w:multiLevelType w:val="multilevel"/>
    <w:tmpl w:val="3F7E130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6F44DA8"/>
    <w:multiLevelType w:val="multilevel"/>
    <w:tmpl w:val="5B9CEA5C"/>
    <w:lvl w:ilvl="0">
      <w:start w:val="1"/>
      <w:numFmt w:val="upp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74F552E"/>
    <w:multiLevelType w:val="multilevel"/>
    <w:tmpl w:val="70BC552A"/>
    <w:lvl w:ilvl="0">
      <w:start w:val="1"/>
      <w:numFmt w:val="upp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AF00E96"/>
    <w:multiLevelType w:val="multilevel"/>
    <w:tmpl w:val="8EC8F266"/>
    <w:lvl w:ilvl="0">
      <w:start w:val="1"/>
      <w:numFmt w:val="decimal"/>
      <w:lvlText w:val="%1."/>
      <w:lvlJc w:val="left"/>
      <w:pPr>
        <w:ind w:left="720" w:hanging="360"/>
      </w:pPr>
      <w:rPr>
        <w:color w:val="333333"/>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3235295">
    <w:abstractNumId w:val="2"/>
  </w:num>
  <w:num w:numId="2" w16cid:durableId="1616862321">
    <w:abstractNumId w:val="5"/>
  </w:num>
  <w:num w:numId="3" w16cid:durableId="754209419">
    <w:abstractNumId w:val="4"/>
  </w:num>
  <w:num w:numId="4" w16cid:durableId="488250464">
    <w:abstractNumId w:val="3"/>
  </w:num>
  <w:num w:numId="5" w16cid:durableId="1697659360">
    <w:abstractNumId w:val="1"/>
  </w:num>
  <w:num w:numId="6" w16cid:durableId="635837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C40"/>
    <w:rsid w:val="00542966"/>
    <w:rsid w:val="006F5C40"/>
    <w:rsid w:val="009B0D44"/>
    <w:rsid w:val="00C62139"/>
    <w:rsid w:val="00FD124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09C6B7-998B-4EF9-96AB-C8AA2A46C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Latha"/>
    </w:rPr>
  </w:style>
  <w:style w:type="paragraph" w:styleId="Heading1">
    <w:name w:val="heading 1"/>
    <w:basedOn w:val="Normal"/>
    <w:next w:val="Normal"/>
    <w:link w:val="Heading1Char"/>
    <w:uiPriority w:val="9"/>
    <w:qFormat/>
    <w:rsid w:val="006F5C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5C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5C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5C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5C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5C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5C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5C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5C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C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5C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5C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5C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5C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5C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5C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5C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5C40"/>
    <w:rPr>
      <w:rFonts w:eastAsiaTheme="majorEastAsia" w:cstheme="majorBidi"/>
      <w:color w:val="272727" w:themeColor="text1" w:themeTint="D8"/>
    </w:rPr>
  </w:style>
  <w:style w:type="paragraph" w:styleId="Title">
    <w:name w:val="Title"/>
    <w:basedOn w:val="Normal"/>
    <w:next w:val="Normal"/>
    <w:link w:val="TitleChar"/>
    <w:uiPriority w:val="10"/>
    <w:qFormat/>
    <w:rsid w:val="006F5C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5C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5C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5C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5C40"/>
    <w:pPr>
      <w:spacing w:before="160"/>
      <w:jc w:val="center"/>
    </w:pPr>
    <w:rPr>
      <w:i/>
      <w:iCs/>
      <w:color w:val="404040" w:themeColor="text1" w:themeTint="BF"/>
    </w:rPr>
  </w:style>
  <w:style w:type="character" w:customStyle="1" w:styleId="QuoteChar">
    <w:name w:val="Quote Char"/>
    <w:basedOn w:val="DefaultParagraphFont"/>
    <w:link w:val="Quote"/>
    <w:uiPriority w:val="29"/>
    <w:rsid w:val="006F5C40"/>
    <w:rPr>
      <w:rFonts w:cs="Latha"/>
      <w:i/>
      <w:iCs/>
      <w:color w:val="404040" w:themeColor="text1" w:themeTint="BF"/>
    </w:rPr>
  </w:style>
  <w:style w:type="paragraph" w:styleId="ListParagraph">
    <w:name w:val="List Paragraph"/>
    <w:basedOn w:val="Normal"/>
    <w:uiPriority w:val="34"/>
    <w:qFormat/>
    <w:rsid w:val="006F5C40"/>
    <w:pPr>
      <w:ind w:left="720"/>
      <w:contextualSpacing/>
    </w:pPr>
  </w:style>
  <w:style w:type="character" w:styleId="IntenseEmphasis">
    <w:name w:val="Intense Emphasis"/>
    <w:basedOn w:val="DefaultParagraphFont"/>
    <w:uiPriority w:val="21"/>
    <w:qFormat/>
    <w:rsid w:val="006F5C40"/>
    <w:rPr>
      <w:i/>
      <w:iCs/>
      <w:color w:val="0F4761" w:themeColor="accent1" w:themeShade="BF"/>
    </w:rPr>
  </w:style>
  <w:style w:type="paragraph" w:styleId="IntenseQuote">
    <w:name w:val="Intense Quote"/>
    <w:basedOn w:val="Normal"/>
    <w:next w:val="Normal"/>
    <w:link w:val="IntenseQuoteChar"/>
    <w:uiPriority w:val="30"/>
    <w:qFormat/>
    <w:rsid w:val="006F5C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5C40"/>
    <w:rPr>
      <w:rFonts w:cs="Latha"/>
      <w:i/>
      <w:iCs/>
      <w:color w:val="0F4761" w:themeColor="accent1" w:themeShade="BF"/>
    </w:rPr>
  </w:style>
  <w:style w:type="character" w:styleId="IntenseReference">
    <w:name w:val="Intense Reference"/>
    <w:basedOn w:val="DefaultParagraphFont"/>
    <w:uiPriority w:val="32"/>
    <w:qFormat/>
    <w:rsid w:val="006F5C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4</Words>
  <Characters>4758</Characters>
  <Application>Microsoft Office Word</Application>
  <DocSecurity>0</DocSecurity>
  <Lines>39</Lines>
  <Paragraphs>11</Paragraphs>
  <ScaleCrop>false</ScaleCrop>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2</cp:revision>
  <dcterms:created xsi:type="dcterms:W3CDTF">2024-02-02T05:04:00Z</dcterms:created>
  <dcterms:modified xsi:type="dcterms:W3CDTF">2024-02-02T05:04:00Z</dcterms:modified>
</cp:coreProperties>
</file>